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D7F74" w14:textId="77777777" w:rsidR="00776124" w:rsidRPr="0007009C" w:rsidRDefault="00776124" w:rsidP="00776124">
      <w:pPr>
        <w:rPr>
          <w:rFonts w:ascii="Arial" w:hAnsi="Arial" w:cs="Arial"/>
          <w:b/>
          <w:bCs/>
          <w:sz w:val="28"/>
          <w:szCs w:val="28"/>
        </w:rPr>
      </w:pPr>
      <w:r w:rsidRPr="0007009C">
        <w:rPr>
          <w:rFonts w:ascii="Arial" w:hAnsi="Arial" w:cs="Arial"/>
          <w:b/>
          <w:bCs/>
          <w:sz w:val="28"/>
          <w:szCs w:val="28"/>
        </w:rPr>
        <w:t>Appendix 2</w:t>
      </w:r>
    </w:p>
    <w:p w14:paraId="25AF5085" w14:textId="77777777" w:rsidR="00776124" w:rsidRPr="0007009C" w:rsidRDefault="00776124" w:rsidP="00776124">
      <w:pPr>
        <w:rPr>
          <w:rFonts w:ascii="Arial" w:hAnsi="Arial" w:cs="Arial"/>
        </w:rPr>
      </w:pPr>
    </w:p>
    <w:p w14:paraId="51B0CDD1" w14:textId="77777777" w:rsidR="00776124" w:rsidRPr="0007009C" w:rsidRDefault="00776124" w:rsidP="00776124">
      <w:pPr>
        <w:rPr>
          <w:rFonts w:ascii="Arial" w:hAnsi="Arial" w:cs="Arial"/>
        </w:rPr>
      </w:pPr>
      <w:r w:rsidRPr="0007009C">
        <w:rPr>
          <w:rFonts w:ascii="Arial" w:hAnsi="Arial" w:cs="Arial"/>
        </w:rPr>
        <w:t>The 10 statements included in the questionnaire are as follows:</w:t>
      </w:r>
    </w:p>
    <w:p w14:paraId="06D49A0E" w14:textId="77777777" w:rsidR="00776124" w:rsidRPr="0007009C" w:rsidRDefault="00776124" w:rsidP="00776124"/>
    <w:p w14:paraId="2526B75F" w14:textId="77777777" w:rsidR="00776124" w:rsidRPr="0007009C" w:rsidRDefault="00776124" w:rsidP="00776124"/>
    <w:p w14:paraId="59557866" w14:textId="77777777" w:rsidR="00776124" w:rsidRPr="0007009C" w:rsidRDefault="00776124" w:rsidP="00776124">
      <w:pPr>
        <w:pStyle w:val="Listaszerbekezds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am satisfied with the pain relief I achieve for arthritis / joint pain with my current treatment plan / medication</w:t>
      </w:r>
    </w:p>
    <w:p w14:paraId="3EF8C66F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often feel like I cannot do anything myself to lessen the impact of arthritis on my life (reversed)</w:t>
      </w:r>
    </w:p>
    <w:p w14:paraId="68E160F2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feel there is someone who understands what I'm going through</w:t>
      </w:r>
    </w:p>
    <w:p w14:paraId="29510ED7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have people around me who can support me</w:t>
      </w:r>
    </w:p>
    <w:p w14:paraId="25B3094D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 xml:space="preserve">I </w:t>
      </w:r>
      <w:proofErr w:type="gramStart"/>
      <w:r w:rsidRPr="0007009C">
        <w:rPr>
          <w:rFonts w:ascii="Arial" w:hAnsi="Arial" w:cs="Arial"/>
        </w:rPr>
        <w:t>am able to</w:t>
      </w:r>
      <w:proofErr w:type="gramEnd"/>
      <w:r w:rsidRPr="0007009C">
        <w:rPr>
          <w:rFonts w:ascii="Arial" w:hAnsi="Arial" w:cs="Arial"/>
        </w:rPr>
        <w:t xml:space="preserve"> manage my health in ways that work for me</w:t>
      </w:r>
    </w:p>
    <w:p w14:paraId="6078957B" w14:textId="4F3AB3FF" w:rsidR="00776124" w:rsidRPr="0007009C" w:rsidRDefault="00BB7B6C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r w:rsidR="00776124" w:rsidRPr="0007009C">
        <w:rPr>
          <w:rFonts w:ascii="Arial" w:hAnsi="Arial" w:cs="Arial"/>
        </w:rPr>
        <w:t>feel anxious / worried about my operation (reversed)</w:t>
      </w:r>
    </w:p>
    <w:p w14:paraId="0D0B669B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have the information I need to know what to expect from the operation</w:t>
      </w:r>
    </w:p>
    <w:p w14:paraId="096BF066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have the information I need to support my recovery after the operation</w:t>
      </w:r>
    </w:p>
    <w:p w14:paraId="0CF2335A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I have support from people who are going through the same experience</w:t>
      </w:r>
    </w:p>
    <w:p w14:paraId="42A8C34F" w14:textId="77777777" w:rsidR="00776124" w:rsidRPr="0007009C" w:rsidRDefault="00776124" w:rsidP="00776124">
      <w:pPr>
        <w:pStyle w:val="Listaszerbekezds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7009C">
        <w:rPr>
          <w:rFonts w:ascii="Arial" w:hAnsi="Arial" w:cs="Arial"/>
        </w:rPr>
        <w:t>Overall, how would you rate the impact of arthritis / joint pain on your day-to-day life? 1 not at all, 10 very severe (reversed)</w:t>
      </w:r>
    </w:p>
    <w:p w14:paraId="02AA2B70" w14:textId="77777777" w:rsidR="0061108B" w:rsidRDefault="0061108B"/>
    <w:sectPr w:rsidR="00611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5B63DC"/>
    <w:multiLevelType w:val="hybridMultilevel"/>
    <w:tmpl w:val="777E8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B14F7C"/>
    <w:multiLevelType w:val="hybridMultilevel"/>
    <w:tmpl w:val="F9363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656926">
    <w:abstractNumId w:val="1"/>
  </w:num>
  <w:num w:numId="2" w16cid:durableId="94897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24"/>
    <w:rsid w:val="000567A1"/>
    <w:rsid w:val="000624D4"/>
    <w:rsid w:val="00065C6B"/>
    <w:rsid w:val="000B458E"/>
    <w:rsid w:val="000E64B8"/>
    <w:rsid w:val="00135297"/>
    <w:rsid w:val="001373CF"/>
    <w:rsid w:val="00172E55"/>
    <w:rsid w:val="0018354E"/>
    <w:rsid w:val="001B6463"/>
    <w:rsid w:val="002221A2"/>
    <w:rsid w:val="002474F0"/>
    <w:rsid w:val="002615FC"/>
    <w:rsid w:val="00262418"/>
    <w:rsid w:val="00290089"/>
    <w:rsid w:val="002903D0"/>
    <w:rsid w:val="002C3C86"/>
    <w:rsid w:val="003007A9"/>
    <w:rsid w:val="003401BA"/>
    <w:rsid w:val="003538BF"/>
    <w:rsid w:val="003A21C9"/>
    <w:rsid w:val="003B287B"/>
    <w:rsid w:val="003F04E1"/>
    <w:rsid w:val="004226C4"/>
    <w:rsid w:val="0044207F"/>
    <w:rsid w:val="004453A1"/>
    <w:rsid w:val="00452D9C"/>
    <w:rsid w:val="0047037F"/>
    <w:rsid w:val="00476205"/>
    <w:rsid w:val="004866C7"/>
    <w:rsid w:val="004D7444"/>
    <w:rsid w:val="004E418D"/>
    <w:rsid w:val="004E4A9F"/>
    <w:rsid w:val="004E6E63"/>
    <w:rsid w:val="005359D4"/>
    <w:rsid w:val="0053761F"/>
    <w:rsid w:val="00557168"/>
    <w:rsid w:val="005807D9"/>
    <w:rsid w:val="005A216B"/>
    <w:rsid w:val="005A5B7A"/>
    <w:rsid w:val="005A6D51"/>
    <w:rsid w:val="005C4EF3"/>
    <w:rsid w:val="005D16B3"/>
    <w:rsid w:val="005E0224"/>
    <w:rsid w:val="0061108B"/>
    <w:rsid w:val="0064728D"/>
    <w:rsid w:val="00650B1A"/>
    <w:rsid w:val="006574BA"/>
    <w:rsid w:val="006858EC"/>
    <w:rsid w:val="006968D7"/>
    <w:rsid w:val="006A3460"/>
    <w:rsid w:val="006C2DDA"/>
    <w:rsid w:val="006D4104"/>
    <w:rsid w:val="006E4BA6"/>
    <w:rsid w:val="007104ED"/>
    <w:rsid w:val="00717CCB"/>
    <w:rsid w:val="00742C2A"/>
    <w:rsid w:val="00755F27"/>
    <w:rsid w:val="007617E4"/>
    <w:rsid w:val="007747D8"/>
    <w:rsid w:val="00776124"/>
    <w:rsid w:val="007926C1"/>
    <w:rsid w:val="007977D3"/>
    <w:rsid w:val="007B7D2E"/>
    <w:rsid w:val="007E1E1B"/>
    <w:rsid w:val="007E2349"/>
    <w:rsid w:val="007E2EFD"/>
    <w:rsid w:val="007E5B6F"/>
    <w:rsid w:val="007F6F80"/>
    <w:rsid w:val="00810780"/>
    <w:rsid w:val="008227AC"/>
    <w:rsid w:val="00840113"/>
    <w:rsid w:val="0089172F"/>
    <w:rsid w:val="00897A31"/>
    <w:rsid w:val="00903E86"/>
    <w:rsid w:val="00983017"/>
    <w:rsid w:val="00983C6C"/>
    <w:rsid w:val="009B3F2A"/>
    <w:rsid w:val="009C3B0C"/>
    <w:rsid w:val="009E28CE"/>
    <w:rsid w:val="009F1992"/>
    <w:rsid w:val="009F40A3"/>
    <w:rsid w:val="00A23495"/>
    <w:rsid w:val="00A23F0B"/>
    <w:rsid w:val="00A465D0"/>
    <w:rsid w:val="00A9203A"/>
    <w:rsid w:val="00AB2AB1"/>
    <w:rsid w:val="00AF7CAC"/>
    <w:rsid w:val="00B04799"/>
    <w:rsid w:val="00B45E67"/>
    <w:rsid w:val="00B70038"/>
    <w:rsid w:val="00B82906"/>
    <w:rsid w:val="00B851F0"/>
    <w:rsid w:val="00B8693D"/>
    <w:rsid w:val="00BB7B6C"/>
    <w:rsid w:val="00BC05ED"/>
    <w:rsid w:val="00BC743B"/>
    <w:rsid w:val="00C112A6"/>
    <w:rsid w:val="00C13851"/>
    <w:rsid w:val="00C630D5"/>
    <w:rsid w:val="00C8687C"/>
    <w:rsid w:val="00CB78D8"/>
    <w:rsid w:val="00CC05EA"/>
    <w:rsid w:val="00CE01EE"/>
    <w:rsid w:val="00CF2EEC"/>
    <w:rsid w:val="00D014AD"/>
    <w:rsid w:val="00D06727"/>
    <w:rsid w:val="00D4310D"/>
    <w:rsid w:val="00D4549E"/>
    <w:rsid w:val="00D45CDA"/>
    <w:rsid w:val="00D522B8"/>
    <w:rsid w:val="00D8702E"/>
    <w:rsid w:val="00DC63A5"/>
    <w:rsid w:val="00DF4FB1"/>
    <w:rsid w:val="00E01D10"/>
    <w:rsid w:val="00E16008"/>
    <w:rsid w:val="00E23173"/>
    <w:rsid w:val="00E44461"/>
    <w:rsid w:val="00E569FD"/>
    <w:rsid w:val="00E80432"/>
    <w:rsid w:val="00EB5231"/>
    <w:rsid w:val="00ED3533"/>
    <w:rsid w:val="00EF00E5"/>
    <w:rsid w:val="00EF4D99"/>
    <w:rsid w:val="00F01D12"/>
    <w:rsid w:val="00F078B6"/>
    <w:rsid w:val="00F10D28"/>
    <w:rsid w:val="00F35DF0"/>
    <w:rsid w:val="00F46548"/>
    <w:rsid w:val="00F50AA4"/>
    <w:rsid w:val="00F6635B"/>
    <w:rsid w:val="00FA0506"/>
    <w:rsid w:val="00FA1955"/>
    <w:rsid w:val="00FD0AC2"/>
    <w:rsid w:val="00FF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24124"/>
  <w15:chartTrackingRefBased/>
  <w15:docId w15:val="{EA3A2291-9BD0-844D-8EA3-C92DC60A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76124"/>
  </w:style>
  <w:style w:type="paragraph" w:styleId="Cmsor1">
    <w:name w:val="heading 1"/>
    <w:basedOn w:val="Norml"/>
    <w:next w:val="Norml"/>
    <w:link w:val="Cmsor1Char"/>
    <w:uiPriority w:val="9"/>
    <w:qFormat/>
    <w:rsid w:val="007761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761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761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761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761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761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761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761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761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761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761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761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7612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7612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7612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7612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7612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7612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761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76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761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76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761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7612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76124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7612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761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7612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761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75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Fraser</dc:creator>
  <cp:keywords/>
  <dc:description/>
  <cp:lastModifiedBy>Pethő Lilla</cp:lastModifiedBy>
  <cp:revision>2</cp:revision>
  <dcterms:created xsi:type="dcterms:W3CDTF">2026-04-17T17:23:00Z</dcterms:created>
  <dcterms:modified xsi:type="dcterms:W3CDTF">2026-04-17T17:23:00Z</dcterms:modified>
</cp:coreProperties>
</file>